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78A1F" w14:textId="77777777" w:rsidR="007A2DBF" w:rsidRDefault="006F0681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65"/>
        <w:gridCol w:w="542"/>
        <w:gridCol w:w="4219"/>
        <w:gridCol w:w="1714"/>
      </w:tblGrid>
      <w:tr w:rsidR="007A2DBF" w14:paraId="209A59A6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83CD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46B0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810B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31D4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7A2DBF" w14:paraId="244F377E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E01A8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26765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4D9B" w14:textId="77777777" w:rsidR="007A2DBF" w:rsidRDefault="007A2DB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0AD5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</w:tr>
      <w:tr w:rsidR="007A2DBF" w14:paraId="04472873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09366" w14:textId="77777777" w:rsidR="007A2DBF" w:rsidRDefault="007A2DBF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3737E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6E89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7355D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7A2DBF" w14:paraId="6D4B2742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77A67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F84DB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88B51" w14:textId="77777777" w:rsidR="007A2DBF" w:rsidRDefault="007A2DB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58063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</w:tr>
      <w:tr w:rsidR="007A2DBF" w14:paraId="3FD31D46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E123F" w14:textId="77777777" w:rsidR="007A2DBF" w:rsidRDefault="007A2DBF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F0415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C6395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52FAE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7A2DBF" w14:paraId="095C7A8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6D1F6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18172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F92F0" w14:textId="77777777" w:rsidR="007A2DBF" w:rsidRDefault="007A2DB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4AE37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</w:tr>
      <w:tr w:rsidR="007A2DBF" w14:paraId="5E2C3F9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655C1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4A17C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D9C1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946F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7A2DBF" w14:paraId="0ECC1CB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F5DF6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4A0BA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6CACB" w14:textId="77777777" w:rsidR="007A2DBF" w:rsidRDefault="007A2DB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EDC09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</w:tr>
      <w:tr w:rsidR="007A2DBF" w14:paraId="2B6CF4E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64AFB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7695C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B0A9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30CC1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contains the EE plan</w:t>
            </w:r>
          </w:p>
        </w:tc>
      </w:tr>
      <w:tr w:rsidR="007A2DBF" w14:paraId="4618812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CD0A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2C12A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93B81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C9623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50FA9F0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E7C3F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14BA2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F8261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9BF3F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4D24288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2397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63358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C887E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D153B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/ Introduction</w:t>
            </w:r>
          </w:p>
        </w:tc>
      </w:tr>
      <w:tr w:rsidR="007A2DBF" w14:paraId="1F7BF4E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40122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C6EBD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0607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10B51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01C21CE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FDB0C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48FA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39522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D0C00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5E3FA5A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B15D9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D019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90448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616A5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1D100D5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350E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A47EF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65A3D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0BBC3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76FE109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ADB6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DB6F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813A1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5ED51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0D65457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E8A35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8CCBA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2BB43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6BBF4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3D90241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717E4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C2CA4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96CDD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2450E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4A05C24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954A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00E0D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7DE37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4C77D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413305A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AFCA7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B6ADD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F4BBF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99F5A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A2DBF" w14:paraId="72ADF2A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B0B6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1216A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BD8C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55C3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7A2DBF" w14:paraId="200C6C2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1EDB2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88C05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08B29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77ABC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A2DBF" w14:paraId="7436B82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D8602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AC7E8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3C634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9834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A2DBF" w14:paraId="3249221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402B7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91035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F801E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E7F3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A2DBF" w14:paraId="189922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D3A13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B875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613E7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675FC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A2DBF" w14:paraId="03B0DBF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F472C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2E23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8D5AC" w14:textId="77777777" w:rsidR="007A2DBF" w:rsidRDefault="007A2DB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A02F8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</w:tr>
      <w:tr w:rsidR="007A2DBF" w14:paraId="43181CC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3F7A3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FFEAE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A4A93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BE2C9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7A2DBF" w14:paraId="2AC17A5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3C287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A612E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ED4AB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14503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7A2DBF" w14:paraId="6206DD8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CB32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1F79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246B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174E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A2DBF" w14:paraId="06E2833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D8E36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5855C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E8CC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4B3CD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7A2DBF" w14:paraId="3C438AA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069E3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AF6F0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04E59" w14:textId="77777777" w:rsidR="007A2DBF" w:rsidRDefault="007A2DB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A7B29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</w:tr>
      <w:tr w:rsidR="007A2DBF" w14:paraId="526F8B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B937F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62CA7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BE160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2107E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7A2DBF" w14:paraId="341329F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7752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251D0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98E47" w14:textId="77777777" w:rsidR="007A2DBF" w:rsidRDefault="007A2DB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3FB0E" w14:textId="77777777" w:rsidR="007A2DBF" w:rsidRDefault="007A2DBF">
            <w:pPr>
              <w:spacing w:before="100" w:after="100"/>
              <w:ind w:left="100" w:right="100"/>
              <w:jc w:val="center"/>
            </w:pPr>
          </w:p>
        </w:tc>
      </w:tr>
      <w:tr w:rsidR="007A2DBF" w14:paraId="1ED0606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E4EE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76B41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A92ED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360AC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clarations</w:t>
            </w:r>
          </w:p>
        </w:tc>
      </w:tr>
      <w:tr w:rsidR="007A2DBF" w14:paraId="53DE5FC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F38EB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75F9E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C1ED7" w14:textId="77777777" w:rsidR="007A2DBF" w:rsidRDefault="006F068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81445" w14:textId="77777777" w:rsidR="007A2DBF" w:rsidRDefault="006F06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clarations</w:t>
            </w:r>
          </w:p>
        </w:tc>
      </w:tr>
    </w:tbl>
    <w:p w14:paraId="150D1E6D" w14:textId="77777777" w:rsidR="007A2DBF" w:rsidRDefault="006F0681">
      <w:pPr>
        <w:pStyle w:val="FirstParagraph"/>
      </w:pPr>
      <w:r>
        <w:t> </w:t>
      </w:r>
    </w:p>
    <w:p w14:paraId="3354F9DD" w14:textId="77777777" w:rsidR="007A2DBF" w:rsidRDefault="006F0681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7A2DBF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DFC62" w14:textId="77777777" w:rsidR="00061B25" w:rsidRDefault="00061B25">
      <w:pPr>
        <w:spacing w:after="0"/>
      </w:pPr>
      <w:r>
        <w:separator/>
      </w:r>
    </w:p>
  </w:endnote>
  <w:endnote w:type="continuationSeparator" w:id="0">
    <w:p w14:paraId="51057065" w14:textId="77777777" w:rsidR="00061B25" w:rsidRDefault="00061B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F34C9" w14:textId="77777777" w:rsidR="00FC37A3" w:rsidRDefault="006F06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F8C1EB" w14:textId="77777777" w:rsidR="00FC37A3" w:rsidRDefault="00F152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AC9EA" w14:textId="77777777" w:rsidR="00061B25" w:rsidRDefault="00061B25">
      <w:r>
        <w:separator/>
      </w:r>
    </w:p>
  </w:footnote>
  <w:footnote w:type="continuationSeparator" w:id="0">
    <w:p w14:paraId="1E394977" w14:textId="77777777" w:rsidR="00061B25" w:rsidRDefault="00061B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20C0C6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41072432">
    <w:abstractNumId w:val="1"/>
  </w:num>
  <w:num w:numId="2" w16cid:durableId="575281720">
    <w:abstractNumId w:val="0"/>
  </w:num>
  <w:num w:numId="3" w16cid:durableId="700134689">
    <w:abstractNumId w:val="16"/>
  </w:num>
  <w:num w:numId="4" w16cid:durableId="608316505">
    <w:abstractNumId w:val="16"/>
  </w:num>
  <w:num w:numId="5" w16cid:durableId="178858941">
    <w:abstractNumId w:val="16"/>
  </w:num>
  <w:num w:numId="6" w16cid:durableId="269824826">
    <w:abstractNumId w:val="16"/>
  </w:num>
  <w:num w:numId="7" w16cid:durableId="74939265">
    <w:abstractNumId w:val="16"/>
  </w:num>
  <w:num w:numId="8" w16cid:durableId="686642640">
    <w:abstractNumId w:val="16"/>
  </w:num>
  <w:num w:numId="9" w16cid:durableId="1460687039">
    <w:abstractNumId w:val="14"/>
  </w:num>
  <w:num w:numId="10" w16cid:durableId="878398929">
    <w:abstractNumId w:val="15"/>
  </w:num>
  <w:num w:numId="11" w16cid:durableId="1535847558">
    <w:abstractNumId w:val="15"/>
  </w:num>
  <w:num w:numId="12" w16cid:durableId="160243729">
    <w:abstractNumId w:val="11"/>
  </w:num>
  <w:num w:numId="13" w16cid:durableId="342316725">
    <w:abstractNumId w:val="9"/>
  </w:num>
  <w:num w:numId="14" w16cid:durableId="2015448904">
    <w:abstractNumId w:val="8"/>
  </w:num>
  <w:num w:numId="15" w16cid:durableId="1051808946">
    <w:abstractNumId w:val="7"/>
  </w:num>
  <w:num w:numId="16" w16cid:durableId="804811318">
    <w:abstractNumId w:val="6"/>
  </w:num>
  <w:num w:numId="17" w16cid:durableId="1073284570">
    <w:abstractNumId w:val="10"/>
  </w:num>
  <w:num w:numId="18" w16cid:durableId="1144856564">
    <w:abstractNumId w:val="5"/>
  </w:num>
  <w:num w:numId="19" w16cid:durableId="732587648">
    <w:abstractNumId w:val="4"/>
  </w:num>
  <w:num w:numId="20" w16cid:durableId="523903793">
    <w:abstractNumId w:val="3"/>
  </w:num>
  <w:num w:numId="21" w16cid:durableId="555319129">
    <w:abstractNumId w:val="2"/>
  </w:num>
  <w:num w:numId="22" w16cid:durableId="624115315">
    <w:abstractNumId w:val="17"/>
  </w:num>
  <w:num w:numId="23" w16cid:durableId="1086918431">
    <w:abstractNumId w:val="13"/>
  </w:num>
  <w:num w:numId="24" w16cid:durableId="1651447814">
    <w:abstractNumId w:val="15"/>
  </w:num>
  <w:num w:numId="25" w16cid:durableId="64975341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DBF"/>
    <w:rsid w:val="00061B25"/>
    <w:rsid w:val="006F0681"/>
    <w:rsid w:val="007A2DBF"/>
    <w:rsid w:val="00855B24"/>
    <w:rsid w:val="00F152E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D0DB4"/>
  <w15:docId w15:val="{BFD6A01B-3E69-4014-AC40-13AE3CB4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943</Characters>
  <Application>Microsoft Office Word</Application>
  <DocSecurity>0</DocSecurity>
  <Lines>281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sh Brusco</dc:creator>
  <cp:keywords/>
  <cp:lastModifiedBy>Kylee Lockwood</cp:lastModifiedBy>
  <cp:revision>2</cp:revision>
  <dcterms:created xsi:type="dcterms:W3CDTF">2023-06-21T00:49:00Z</dcterms:created>
  <dcterms:modified xsi:type="dcterms:W3CDTF">2023-06-21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GrammarlyDocumentId">
    <vt:lpwstr>a12800e401a9bcc1ca929cac41790db2700556f5fb1b47ec2795b917862092c8</vt:lpwstr>
  </property>
</Properties>
</file>